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238C31" w14:textId="7683E1D2" w:rsidR="000913F1" w:rsidRDefault="000913F1" w:rsidP="000913F1">
      <w:pPr>
        <w:pStyle w:val="HTMLPreformatted"/>
        <w:spacing w:line="480" w:lineRule="auto"/>
        <w:ind w:left="720"/>
        <w:jc w:val="both"/>
        <w:rPr>
          <w:rFonts w:ascii="Times New Roman" w:eastAsia="BookAntiqua" w:hAnsi="Times New Roman" w:cs="Times New Roman"/>
          <w:sz w:val="24"/>
          <w:szCs w:val="24"/>
        </w:rPr>
      </w:pPr>
    </w:p>
    <w:p w14:paraId="3C7B3617" w14:textId="5F707B28" w:rsidR="00685982" w:rsidRPr="00685982" w:rsidRDefault="00685982" w:rsidP="00AB1DF4">
      <w:pPr>
        <w:pStyle w:val="HTMLPreformatted"/>
        <w:spacing w:line="360" w:lineRule="auto"/>
        <w:jc w:val="both"/>
        <w:rPr>
          <w:rFonts w:ascii="Times New Roman" w:eastAsia="BookAntiqua" w:hAnsi="Times New Roman" w:cs="Times New Roman"/>
          <w:b/>
          <w:sz w:val="24"/>
          <w:szCs w:val="24"/>
        </w:rPr>
      </w:pPr>
      <w:r w:rsidRPr="00685982">
        <w:rPr>
          <w:rFonts w:ascii="Times New Roman" w:hAnsi="Times New Roman" w:cs="Times New Roman"/>
          <w:b/>
          <w:sz w:val="24"/>
          <w:szCs w:val="24"/>
        </w:rPr>
        <w:t xml:space="preserve">CAD classification </w:t>
      </w:r>
    </w:p>
    <w:p w14:paraId="67205BD9" w14:textId="77777777" w:rsidR="00685982" w:rsidRPr="00D50E9A" w:rsidRDefault="00685982" w:rsidP="00AB1D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E9A">
        <w:rPr>
          <w:rFonts w:ascii="Times New Roman" w:hAnsi="Times New Roman" w:cs="Times New Roman"/>
          <w:sz w:val="24"/>
          <w:szCs w:val="24"/>
        </w:rPr>
        <w:t>CAD patients from cardiology department surgery clinic underwent bypass surgery due to at least two vessel disease according to the number of significantly affected vessels using the Coronary Arte</w:t>
      </w:r>
      <w:r>
        <w:rPr>
          <w:rFonts w:ascii="Times New Roman" w:hAnsi="Times New Roman" w:cs="Times New Roman"/>
          <w:sz w:val="24"/>
          <w:szCs w:val="24"/>
        </w:rPr>
        <w:t>ry Surgery Study classification</w:t>
      </w:r>
      <w:r w:rsidRPr="00D50E9A">
        <w:rPr>
          <w:rFonts w:ascii="Times New Roman" w:hAnsi="Times New Roman" w:cs="Times New Roman"/>
          <w:sz w:val="24"/>
          <w:szCs w:val="24"/>
        </w:rPr>
        <w:t>. Body mass index (BMI) was calculated as a ratio of mass in kilogram divided by the square of height in meters. Diagnosis of hypertension was defined as resting blood pressure ≥ 140/90 mm Hg or current use of antihypertensive therapy. Diagnosis of diabetes was defined either by 1999 World Health Organization (WHO) criteria 11 or self-report of being previously diagnosed as diabetic. Diagnosis of dyslipidemia was defined as low-density lipoprotein (LDL) cholesterol ≥3 mmol/l or the use of hypolipidemic agents.</w:t>
      </w:r>
    </w:p>
    <w:p w14:paraId="0A83B7B9" w14:textId="557453B7" w:rsidR="00685982" w:rsidRDefault="00685982" w:rsidP="000913F1">
      <w:pPr>
        <w:pStyle w:val="HTMLPreformatted"/>
        <w:spacing w:line="480" w:lineRule="auto"/>
        <w:ind w:left="720"/>
        <w:jc w:val="both"/>
        <w:rPr>
          <w:rFonts w:ascii="Times New Roman" w:eastAsia="BookAntiqua" w:hAnsi="Times New Roman" w:cs="Times New Roman"/>
          <w:sz w:val="24"/>
          <w:szCs w:val="24"/>
        </w:rPr>
      </w:pPr>
    </w:p>
    <w:p w14:paraId="0CE2B795" w14:textId="25EE8604" w:rsidR="005D1FC7" w:rsidRPr="00AB1DF4" w:rsidRDefault="00685982" w:rsidP="005D1FC7">
      <w:pPr>
        <w:autoSpaceDE w:val="0"/>
        <w:autoSpaceDN w:val="0"/>
        <w:adjustRightInd w:val="0"/>
        <w:spacing w:after="0" w:line="360" w:lineRule="auto"/>
        <w:ind w:left="-709"/>
        <w:jc w:val="both"/>
        <w:rPr>
          <w:rFonts w:ascii="Times New Roman" w:hAnsi="Times New Roman" w:cs="Times New Roman"/>
        </w:rPr>
      </w:pPr>
      <w:r w:rsidRPr="00AB1DF4">
        <w:rPr>
          <w:rFonts w:ascii="Times New Roman" w:hAnsi="Times New Roman" w:cs="Times New Roman"/>
          <w:b/>
          <w:bCs/>
        </w:rPr>
        <w:t>Su</w:t>
      </w:r>
      <w:r w:rsidR="005D1FC7" w:rsidRPr="00AB1DF4">
        <w:rPr>
          <w:rFonts w:ascii="Times New Roman" w:hAnsi="Times New Roman" w:cs="Times New Roman"/>
          <w:b/>
          <w:bCs/>
        </w:rPr>
        <w:t xml:space="preserve">pplementary Table </w:t>
      </w:r>
      <w:r w:rsidR="005D1FC7" w:rsidRPr="00AB1DF4">
        <w:rPr>
          <w:rFonts w:ascii="Times New Roman" w:hAnsi="Times New Roman"/>
          <w:b/>
        </w:rPr>
        <w:t xml:space="preserve">1: </w:t>
      </w:r>
      <w:r w:rsidR="005D1FC7" w:rsidRPr="00AB1DF4">
        <w:rPr>
          <w:rFonts w:ascii="Times New Roman" w:hAnsi="Times New Roman"/>
        </w:rPr>
        <w:t>PCR primers and probes for quantitative analysis of gene expressions</w:t>
      </w:r>
      <w:r w:rsidR="005D1FC7" w:rsidRPr="00AB1DF4">
        <w:rPr>
          <w:rFonts w:ascii="Times New Roman" w:hAnsi="Times New Roman"/>
          <w:b/>
        </w:rPr>
        <w:t xml:space="preserve"> </w:t>
      </w:r>
    </w:p>
    <w:tbl>
      <w:tblPr>
        <w:tblStyle w:val="AkGlgeleme1"/>
        <w:tblW w:w="9889" w:type="dxa"/>
        <w:tblInd w:w="-404" w:type="dxa"/>
        <w:tblLook w:val="04A0" w:firstRow="1" w:lastRow="0" w:firstColumn="1" w:lastColumn="0" w:noHBand="0" w:noVBand="1"/>
      </w:tblPr>
      <w:tblGrid>
        <w:gridCol w:w="1337"/>
        <w:gridCol w:w="2778"/>
        <w:gridCol w:w="2685"/>
        <w:gridCol w:w="3089"/>
      </w:tblGrid>
      <w:tr w:rsidR="005D1FC7" w:rsidRPr="00A91D64" w14:paraId="70559057" w14:textId="77777777" w:rsidTr="00076A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auto"/>
          </w:tcPr>
          <w:p w14:paraId="70A992DD" w14:textId="77777777" w:rsidR="005D1FC7" w:rsidRPr="00A91D64" w:rsidRDefault="005D1FC7" w:rsidP="008B00B1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2778" w:type="dxa"/>
            <w:shd w:val="clear" w:color="auto" w:fill="auto"/>
          </w:tcPr>
          <w:p w14:paraId="347409EB" w14:textId="77777777" w:rsidR="005D1FC7" w:rsidRPr="00A91D64" w:rsidRDefault="005D1FC7" w:rsidP="008B00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</w:p>
          <w:p w14:paraId="62AD49EC" w14:textId="77777777" w:rsidR="005D1FC7" w:rsidRPr="00A91D64" w:rsidRDefault="005D1FC7" w:rsidP="008B00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Forward Primer</w:t>
            </w:r>
          </w:p>
        </w:tc>
        <w:tc>
          <w:tcPr>
            <w:tcW w:w="2685" w:type="dxa"/>
            <w:shd w:val="clear" w:color="auto" w:fill="auto"/>
          </w:tcPr>
          <w:p w14:paraId="2CF9BC80" w14:textId="77777777" w:rsidR="005D1FC7" w:rsidRPr="00A91D64" w:rsidRDefault="005D1FC7" w:rsidP="008B00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</w:p>
          <w:p w14:paraId="03C14535" w14:textId="77777777" w:rsidR="005D1FC7" w:rsidRPr="00A91D64" w:rsidRDefault="005D1FC7" w:rsidP="008B00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Reverse Primer</w:t>
            </w:r>
          </w:p>
        </w:tc>
        <w:tc>
          <w:tcPr>
            <w:tcW w:w="3089" w:type="dxa"/>
            <w:shd w:val="clear" w:color="auto" w:fill="auto"/>
          </w:tcPr>
          <w:p w14:paraId="2888B967" w14:textId="77777777" w:rsidR="005D1FC7" w:rsidRPr="00A91D64" w:rsidRDefault="005D1FC7" w:rsidP="008B00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</w:p>
          <w:p w14:paraId="203D7245" w14:textId="77777777" w:rsidR="005D1FC7" w:rsidRPr="00A91D64" w:rsidRDefault="005D1FC7" w:rsidP="008B00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Probe</w:t>
            </w:r>
          </w:p>
        </w:tc>
      </w:tr>
      <w:tr w:rsidR="005D1FC7" w:rsidRPr="00A91D64" w14:paraId="0F08342F" w14:textId="77777777" w:rsidTr="0007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auto"/>
          </w:tcPr>
          <w:p w14:paraId="1D8F3A31" w14:textId="77777777" w:rsidR="005D1FC7" w:rsidRPr="00A91D64" w:rsidRDefault="005D1FC7" w:rsidP="008B00B1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ANRIL</w:t>
            </w:r>
          </w:p>
        </w:tc>
        <w:tc>
          <w:tcPr>
            <w:tcW w:w="2778" w:type="dxa"/>
            <w:shd w:val="clear" w:color="auto" w:fill="auto"/>
          </w:tcPr>
          <w:p w14:paraId="1AB82286" w14:textId="77777777" w:rsidR="005D1FC7" w:rsidRPr="00A91D64" w:rsidRDefault="005D1FC7" w:rsidP="008B00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actccaaagaaaccatcagagg</w:t>
            </w:r>
          </w:p>
        </w:tc>
        <w:tc>
          <w:tcPr>
            <w:tcW w:w="2685" w:type="dxa"/>
            <w:shd w:val="clear" w:color="auto" w:fill="auto"/>
          </w:tcPr>
          <w:p w14:paraId="2511356A" w14:textId="77777777" w:rsidR="005D1FC7" w:rsidRPr="00A91D64" w:rsidRDefault="005D1FC7" w:rsidP="008B00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tgctcctattcccaaattc</w:t>
            </w:r>
          </w:p>
        </w:tc>
        <w:tc>
          <w:tcPr>
            <w:tcW w:w="3089" w:type="dxa"/>
            <w:shd w:val="clear" w:color="auto" w:fill="auto"/>
          </w:tcPr>
          <w:p w14:paraId="203AE8F8" w14:textId="77777777" w:rsidR="005D1FC7" w:rsidRPr="00A91D64" w:rsidRDefault="005D1FC7" w:rsidP="008B00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#39 (cat. no. 0468797330001)</w:t>
            </w:r>
          </w:p>
        </w:tc>
      </w:tr>
      <w:tr w:rsidR="005D1FC7" w:rsidRPr="00A91D64" w14:paraId="049EEBEE" w14:textId="77777777" w:rsidTr="00076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auto"/>
          </w:tcPr>
          <w:p w14:paraId="48C6AA7E" w14:textId="77777777" w:rsidR="005D1FC7" w:rsidRPr="00A91D64" w:rsidRDefault="005D1FC7" w:rsidP="008B00B1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circANRIL</w:t>
            </w:r>
          </w:p>
        </w:tc>
        <w:tc>
          <w:tcPr>
            <w:tcW w:w="2778" w:type="dxa"/>
            <w:shd w:val="clear" w:color="auto" w:fill="auto"/>
          </w:tcPr>
          <w:p w14:paraId="08877F31" w14:textId="1C016621" w:rsidR="005D1FC7" w:rsidRPr="00A91D64" w:rsidRDefault="00F91D0C" w:rsidP="008B00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F91D0C">
              <w:rPr>
                <w:rFonts w:ascii="Times New Roman" w:hAnsi="Times New Roman"/>
                <w:sz w:val="18"/>
              </w:rPr>
              <w:t>accgctgcactacactacct</w:t>
            </w:r>
          </w:p>
        </w:tc>
        <w:tc>
          <w:tcPr>
            <w:tcW w:w="2685" w:type="dxa"/>
            <w:shd w:val="clear" w:color="auto" w:fill="auto"/>
          </w:tcPr>
          <w:p w14:paraId="51271EFE" w14:textId="218AE52D" w:rsidR="005D1FC7" w:rsidRPr="00A91D64" w:rsidRDefault="00F91D0C" w:rsidP="008B00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F91D0C">
              <w:rPr>
                <w:rFonts w:ascii="Times New Roman" w:hAnsi="Times New Roman"/>
                <w:sz w:val="18"/>
              </w:rPr>
              <w:t>tactcctcccccaccatctg</w:t>
            </w:r>
          </w:p>
        </w:tc>
        <w:tc>
          <w:tcPr>
            <w:tcW w:w="3089" w:type="dxa"/>
            <w:shd w:val="clear" w:color="auto" w:fill="auto"/>
          </w:tcPr>
          <w:p w14:paraId="64DCC5D8" w14:textId="77777777" w:rsidR="005D1FC7" w:rsidRPr="00A91D64" w:rsidRDefault="005D1FC7" w:rsidP="008B00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#47 (cat. no. 046880740001)</w:t>
            </w:r>
          </w:p>
        </w:tc>
      </w:tr>
      <w:tr w:rsidR="005D1FC7" w:rsidRPr="00A91D64" w14:paraId="79C71EBE" w14:textId="77777777" w:rsidTr="0007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auto"/>
          </w:tcPr>
          <w:p w14:paraId="355BD6FA" w14:textId="77777777" w:rsidR="005D1FC7" w:rsidRPr="00A91D64" w:rsidRDefault="005D1FC7" w:rsidP="008B00B1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NR003529</w:t>
            </w:r>
          </w:p>
        </w:tc>
        <w:tc>
          <w:tcPr>
            <w:tcW w:w="2778" w:type="dxa"/>
            <w:shd w:val="clear" w:color="auto" w:fill="auto"/>
          </w:tcPr>
          <w:p w14:paraId="1F531541" w14:textId="77777777" w:rsidR="005D1FC7" w:rsidRPr="00A91D64" w:rsidRDefault="005D1FC7" w:rsidP="008B00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gaactcccaggctcaaacc</w:t>
            </w:r>
          </w:p>
        </w:tc>
        <w:tc>
          <w:tcPr>
            <w:tcW w:w="2685" w:type="dxa"/>
            <w:shd w:val="clear" w:color="auto" w:fill="auto"/>
          </w:tcPr>
          <w:p w14:paraId="51632FAF" w14:textId="77777777" w:rsidR="005D1FC7" w:rsidRPr="00A91D64" w:rsidRDefault="005D1FC7" w:rsidP="008B00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ggagggagcatgtctgtttc</w:t>
            </w:r>
          </w:p>
        </w:tc>
        <w:tc>
          <w:tcPr>
            <w:tcW w:w="3089" w:type="dxa"/>
            <w:shd w:val="clear" w:color="auto" w:fill="auto"/>
          </w:tcPr>
          <w:p w14:paraId="65293AF1" w14:textId="77777777" w:rsidR="005D1FC7" w:rsidRPr="00A91D64" w:rsidRDefault="005D1FC7" w:rsidP="008B00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#33 (cat. no. 04687663001)</w:t>
            </w:r>
          </w:p>
        </w:tc>
      </w:tr>
      <w:tr w:rsidR="005D1FC7" w:rsidRPr="00A91D64" w14:paraId="28A1E31F" w14:textId="77777777" w:rsidTr="00076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auto"/>
          </w:tcPr>
          <w:p w14:paraId="66F34E24" w14:textId="77777777" w:rsidR="005D1FC7" w:rsidRPr="00A91D64" w:rsidRDefault="005D1FC7" w:rsidP="008B00B1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EU741058</w:t>
            </w:r>
          </w:p>
        </w:tc>
        <w:tc>
          <w:tcPr>
            <w:tcW w:w="2778" w:type="dxa"/>
            <w:shd w:val="clear" w:color="auto" w:fill="auto"/>
          </w:tcPr>
          <w:p w14:paraId="1F09A34E" w14:textId="77777777" w:rsidR="005D1FC7" w:rsidRPr="00A91D64" w:rsidRDefault="005D1FC7" w:rsidP="008B00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tcaaaggagaattttcttggaaag</w:t>
            </w:r>
          </w:p>
        </w:tc>
        <w:tc>
          <w:tcPr>
            <w:tcW w:w="2685" w:type="dxa"/>
            <w:shd w:val="clear" w:color="auto" w:fill="auto"/>
          </w:tcPr>
          <w:p w14:paraId="4FCAB436" w14:textId="77777777" w:rsidR="005D1FC7" w:rsidRPr="00A91D64" w:rsidRDefault="005D1FC7" w:rsidP="008B00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aagcagtactgactcgggaaag</w:t>
            </w:r>
          </w:p>
        </w:tc>
        <w:tc>
          <w:tcPr>
            <w:tcW w:w="3089" w:type="dxa"/>
            <w:shd w:val="clear" w:color="auto" w:fill="auto"/>
          </w:tcPr>
          <w:p w14:paraId="2E706365" w14:textId="77777777" w:rsidR="005D1FC7" w:rsidRPr="00A91D64" w:rsidRDefault="005D1FC7" w:rsidP="008B00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#31 (cat. no. 04687647001)</w:t>
            </w:r>
          </w:p>
        </w:tc>
      </w:tr>
      <w:tr w:rsidR="005D1FC7" w:rsidRPr="00A91D64" w14:paraId="09170D67" w14:textId="77777777" w:rsidTr="0007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auto"/>
          </w:tcPr>
          <w:p w14:paraId="6592F666" w14:textId="77777777" w:rsidR="005D1FC7" w:rsidRPr="00A91D64" w:rsidRDefault="005D1FC7" w:rsidP="008B00B1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DQ485454</w:t>
            </w:r>
          </w:p>
        </w:tc>
        <w:tc>
          <w:tcPr>
            <w:tcW w:w="2778" w:type="dxa"/>
            <w:shd w:val="clear" w:color="auto" w:fill="auto"/>
          </w:tcPr>
          <w:p w14:paraId="52039499" w14:textId="77777777" w:rsidR="005D1FC7" w:rsidRPr="00A91D64" w:rsidRDefault="005D1FC7" w:rsidP="008B00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tcaaaggagaattttcttggaaag</w:t>
            </w:r>
          </w:p>
        </w:tc>
        <w:tc>
          <w:tcPr>
            <w:tcW w:w="2685" w:type="dxa"/>
            <w:shd w:val="clear" w:color="auto" w:fill="auto"/>
          </w:tcPr>
          <w:p w14:paraId="6E68A0D9" w14:textId="77777777" w:rsidR="005D1FC7" w:rsidRPr="00A91D64" w:rsidRDefault="005D1FC7" w:rsidP="008B00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aagcagtactgactcgggaaag</w:t>
            </w:r>
          </w:p>
        </w:tc>
        <w:tc>
          <w:tcPr>
            <w:tcW w:w="3089" w:type="dxa"/>
            <w:shd w:val="clear" w:color="auto" w:fill="auto"/>
          </w:tcPr>
          <w:p w14:paraId="3EEF9AEB" w14:textId="77777777" w:rsidR="005D1FC7" w:rsidRPr="00A91D64" w:rsidRDefault="005D1FC7" w:rsidP="008B00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#31 (cat. no. 04687647001)</w:t>
            </w:r>
          </w:p>
        </w:tc>
      </w:tr>
      <w:tr w:rsidR="005D1FC7" w:rsidRPr="00A91D64" w14:paraId="090D215A" w14:textId="77777777" w:rsidTr="00076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5469EEB3" w14:textId="77777777" w:rsidR="005D1FC7" w:rsidRPr="00A91D64" w:rsidRDefault="005D1FC7" w:rsidP="008B00B1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β-ACTIN</w:t>
            </w:r>
          </w:p>
        </w:tc>
        <w:tc>
          <w:tcPr>
            <w:tcW w:w="2778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7EF73166" w14:textId="77777777" w:rsidR="005D1FC7" w:rsidRPr="00A91D64" w:rsidRDefault="005D1FC7" w:rsidP="008B00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attggcaatgagcggttc</w:t>
            </w:r>
          </w:p>
        </w:tc>
        <w:tc>
          <w:tcPr>
            <w:tcW w:w="2685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6C2F173B" w14:textId="77777777" w:rsidR="005D1FC7" w:rsidRPr="00A91D64" w:rsidRDefault="005D1FC7" w:rsidP="008B00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ggatgccacaggactcca</w:t>
            </w:r>
          </w:p>
        </w:tc>
        <w:tc>
          <w:tcPr>
            <w:tcW w:w="3089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659B11F7" w14:textId="77777777" w:rsidR="005D1FC7" w:rsidRPr="00A91D64" w:rsidRDefault="005D1FC7" w:rsidP="008B00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</w:rPr>
            </w:pPr>
            <w:r w:rsidRPr="00A91D64">
              <w:rPr>
                <w:rFonts w:ascii="Times New Roman" w:hAnsi="Times New Roman"/>
                <w:sz w:val="18"/>
              </w:rPr>
              <w:t>#11 (cat. no. 04685105001)</w:t>
            </w:r>
          </w:p>
        </w:tc>
      </w:tr>
    </w:tbl>
    <w:p w14:paraId="426B6245" w14:textId="77777777" w:rsidR="005D1FC7" w:rsidRDefault="005D1FC7" w:rsidP="00685982">
      <w:pPr>
        <w:autoSpaceDE w:val="0"/>
        <w:autoSpaceDN w:val="0"/>
        <w:adjustRightInd w:val="0"/>
        <w:spacing w:after="0" w:line="360" w:lineRule="auto"/>
        <w:ind w:left="-709"/>
        <w:jc w:val="both"/>
        <w:rPr>
          <w:rFonts w:ascii="Times New Roman" w:hAnsi="Times New Roman" w:cs="Times New Roman"/>
          <w:sz w:val="20"/>
          <w:szCs w:val="20"/>
        </w:rPr>
      </w:pPr>
    </w:p>
    <w:p w14:paraId="6D7A6E11" w14:textId="0847BD47" w:rsidR="005D1FC7" w:rsidRDefault="005D1FC7" w:rsidP="00685982">
      <w:pPr>
        <w:autoSpaceDE w:val="0"/>
        <w:autoSpaceDN w:val="0"/>
        <w:adjustRightInd w:val="0"/>
        <w:spacing w:after="0" w:line="360" w:lineRule="auto"/>
        <w:ind w:left="-709"/>
        <w:jc w:val="both"/>
        <w:rPr>
          <w:rFonts w:ascii="Times New Roman" w:hAnsi="Times New Roman" w:cs="Times New Roman"/>
          <w:sz w:val="20"/>
          <w:szCs w:val="20"/>
        </w:rPr>
      </w:pPr>
    </w:p>
    <w:p w14:paraId="43351300" w14:textId="3BD177A4" w:rsidR="00E73E7F" w:rsidRDefault="00E73E7F" w:rsidP="00685982">
      <w:pPr>
        <w:autoSpaceDE w:val="0"/>
        <w:autoSpaceDN w:val="0"/>
        <w:adjustRightInd w:val="0"/>
        <w:spacing w:after="0" w:line="360" w:lineRule="auto"/>
        <w:ind w:left="-709"/>
        <w:jc w:val="both"/>
        <w:rPr>
          <w:rFonts w:ascii="Times New Roman" w:hAnsi="Times New Roman" w:cs="Times New Roman"/>
          <w:sz w:val="20"/>
          <w:szCs w:val="20"/>
        </w:rPr>
      </w:pPr>
    </w:p>
    <w:p w14:paraId="6DE79C6D" w14:textId="121E13F3" w:rsidR="00E73E7F" w:rsidRDefault="00E73E7F" w:rsidP="00685982">
      <w:pPr>
        <w:autoSpaceDE w:val="0"/>
        <w:autoSpaceDN w:val="0"/>
        <w:adjustRightInd w:val="0"/>
        <w:spacing w:after="0" w:line="360" w:lineRule="auto"/>
        <w:ind w:left="-709"/>
        <w:jc w:val="both"/>
        <w:rPr>
          <w:rFonts w:ascii="Times New Roman" w:hAnsi="Times New Roman" w:cs="Times New Roman"/>
          <w:sz w:val="20"/>
          <w:szCs w:val="20"/>
        </w:rPr>
      </w:pPr>
    </w:p>
    <w:p w14:paraId="26F0032E" w14:textId="78D89AA4" w:rsidR="00E73E7F" w:rsidRDefault="00E73E7F" w:rsidP="00685982">
      <w:pPr>
        <w:autoSpaceDE w:val="0"/>
        <w:autoSpaceDN w:val="0"/>
        <w:adjustRightInd w:val="0"/>
        <w:spacing w:after="0" w:line="360" w:lineRule="auto"/>
        <w:ind w:left="-709"/>
        <w:jc w:val="both"/>
        <w:rPr>
          <w:rFonts w:ascii="Times New Roman" w:hAnsi="Times New Roman" w:cs="Times New Roman"/>
          <w:sz w:val="20"/>
          <w:szCs w:val="20"/>
        </w:rPr>
      </w:pPr>
    </w:p>
    <w:p w14:paraId="28B18BDA" w14:textId="03034948" w:rsidR="00E73E7F" w:rsidRDefault="00E73E7F" w:rsidP="00685982">
      <w:pPr>
        <w:autoSpaceDE w:val="0"/>
        <w:autoSpaceDN w:val="0"/>
        <w:adjustRightInd w:val="0"/>
        <w:spacing w:after="0" w:line="360" w:lineRule="auto"/>
        <w:ind w:left="-709"/>
        <w:jc w:val="both"/>
        <w:rPr>
          <w:rFonts w:ascii="Times New Roman" w:hAnsi="Times New Roman" w:cs="Times New Roman"/>
          <w:sz w:val="20"/>
          <w:szCs w:val="20"/>
        </w:rPr>
      </w:pPr>
    </w:p>
    <w:p w14:paraId="301F0EC6" w14:textId="6159C1F1" w:rsidR="00E73E7F" w:rsidRDefault="00E73E7F" w:rsidP="00685982">
      <w:pPr>
        <w:autoSpaceDE w:val="0"/>
        <w:autoSpaceDN w:val="0"/>
        <w:adjustRightInd w:val="0"/>
        <w:spacing w:after="0" w:line="360" w:lineRule="auto"/>
        <w:ind w:left="-709"/>
        <w:jc w:val="both"/>
        <w:rPr>
          <w:rFonts w:ascii="Times New Roman" w:hAnsi="Times New Roman" w:cs="Times New Roman"/>
          <w:sz w:val="20"/>
          <w:szCs w:val="20"/>
        </w:rPr>
      </w:pPr>
    </w:p>
    <w:p w14:paraId="4B723343" w14:textId="39CBA8FC" w:rsidR="00E73E7F" w:rsidRDefault="00E73E7F" w:rsidP="00685982">
      <w:pPr>
        <w:autoSpaceDE w:val="0"/>
        <w:autoSpaceDN w:val="0"/>
        <w:adjustRightInd w:val="0"/>
        <w:spacing w:after="0" w:line="360" w:lineRule="auto"/>
        <w:ind w:left="-709"/>
        <w:jc w:val="both"/>
        <w:rPr>
          <w:rFonts w:ascii="Times New Roman" w:hAnsi="Times New Roman" w:cs="Times New Roman"/>
          <w:sz w:val="20"/>
          <w:szCs w:val="20"/>
        </w:rPr>
      </w:pPr>
    </w:p>
    <w:p w14:paraId="551E94D3" w14:textId="0CB391BA" w:rsidR="00AB1DF4" w:rsidRDefault="00AB1DF4" w:rsidP="00685982">
      <w:pPr>
        <w:autoSpaceDE w:val="0"/>
        <w:autoSpaceDN w:val="0"/>
        <w:adjustRightInd w:val="0"/>
        <w:spacing w:after="0" w:line="360" w:lineRule="auto"/>
        <w:ind w:left="-709"/>
        <w:jc w:val="both"/>
        <w:rPr>
          <w:rFonts w:ascii="Times New Roman" w:hAnsi="Times New Roman" w:cs="Times New Roman"/>
          <w:sz w:val="20"/>
          <w:szCs w:val="20"/>
        </w:rPr>
      </w:pPr>
    </w:p>
    <w:p w14:paraId="5FEA3D0C" w14:textId="4CB5C5BC" w:rsidR="00AB1DF4" w:rsidRDefault="00AB1DF4" w:rsidP="00685982">
      <w:pPr>
        <w:autoSpaceDE w:val="0"/>
        <w:autoSpaceDN w:val="0"/>
        <w:adjustRightInd w:val="0"/>
        <w:spacing w:after="0" w:line="360" w:lineRule="auto"/>
        <w:ind w:left="-709"/>
        <w:jc w:val="both"/>
        <w:rPr>
          <w:rFonts w:ascii="Times New Roman" w:hAnsi="Times New Roman" w:cs="Times New Roman"/>
          <w:sz w:val="20"/>
          <w:szCs w:val="20"/>
        </w:rPr>
      </w:pPr>
    </w:p>
    <w:p w14:paraId="746F9BDA" w14:textId="77777777" w:rsidR="00AB1DF4" w:rsidRDefault="00AB1DF4" w:rsidP="00685982">
      <w:pPr>
        <w:autoSpaceDE w:val="0"/>
        <w:autoSpaceDN w:val="0"/>
        <w:adjustRightInd w:val="0"/>
        <w:spacing w:after="0" w:line="360" w:lineRule="auto"/>
        <w:ind w:left="-709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6ABC7795" w14:textId="44AFFA50" w:rsidR="00685982" w:rsidRPr="00AB1DF4" w:rsidRDefault="005D1FC7" w:rsidP="00685982">
      <w:pPr>
        <w:autoSpaceDE w:val="0"/>
        <w:autoSpaceDN w:val="0"/>
        <w:adjustRightInd w:val="0"/>
        <w:spacing w:after="0" w:line="360" w:lineRule="auto"/>
        <w:ind w:left="-709"/>
        <w:jc w:val="both"/>
        <w:rPr>
          <w:rFonts w:ascii="Times New Roman" w:hAnsi="Times New Roman" w:cs="Times New Roman"/>
        </w:rPr>
      </w:pPr>
      <w:r w:rsidRPr="00AB1DF4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AB1DF4">
        <w:rPr>
          <w:rFonts w:ascii="Times New Roman" w:hAnsi="Times New Roman"/>
          <w:b/>
        </w:rPr>
        <w:t xml:space="preserve">Table 2: </w:t>
      </w:r>
      <w:r w:rsidR="00685982" w:rsidRPr="00AB1DF4">
        <w:rPr>
          <w:rFonts w:ascii="Times New Roman" w:hAnsi="Times New Roman" w:cs="Times New Roman"/>
        </w:rPr>
        <w:t>The genotypic and allelic frequency distributions of SNPs on chromosome 9p21.3 in study groups</w:t>
      </w:r>
    </w:p>
    <w:tbl>
      <w:tblPr>
        <w:tblpPr w:leftFromText="141" w:rightFromText="141" w:vertAnchor="text" w:horzAnchor="margin" w:tblpXSpec="center" w:tblpY="290"/>
        <w:tblW w:w="111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01"/>
      </w:tblGrid>
      <w:tr w:rsidR="005D1FC7" w:rsidRPr="000B55F1" w14:paraId="6DAAA933" w14:textId="77777777" w:rsidTr="005D1FC7">
        <w:trPr>
          <w:trHeight w:val="401"/>
        </w:trPr>
        <w:tc>
          <w:tcPr>
            <w:tcW w:w="111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44" w:type="dxa"/>
              <w:bottom w:w="0" w:type="dxa"/>
              <w:right w:w="44" w:type="dxa"/>
            </w:tcMar>
            <w:hideMark/>
          </w:tcPr>
          <w:p w14:paraId="2CA5BF5A" w14:textId="77777777" w:rsidR="005D1FC7" w:rsidRPr="000B55F1" w:rsidRDefault="005D1FC7" w:rsidP="005D1FC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r w:rsidRPr="000B55F1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SNP</w:t>
            </w:r>
            <w:r w:rsidRPr="000B55F1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ab/>
              <w:t xml:space="preserve">         Genotypic Frequencies n (%)</w:t>
            </w:r>
            <w:r w:rsidRPr="000B55F1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ab/>
              <w:t>P-Value        Allelic Frequencies</w:t>
            </w:r>
            <w:r w:rsidRPr="000B55F1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  <w:vertAlign w:val="superscript"/>
              </w:rPr>
              <w:tab/>
            </w:r>
            <w:r w:rsidRPr="000B55F1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 xml:space="preserve">              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 xml:space="preserve">          </w:t>
            </w:r>
            <w:r w:rsidRPr="000B55F1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 xml:space="preserve"> X</w:t>
            </w:r>
            <w:r w:rsidRPr="000B55F1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  <w:vertAlign w:val="superscript"/>
              </w:rPr>
              <w:t xml:space="preserve">2                          </w:t>
            </w:r>
            <w:r w:rsidRPr="000B55F1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 xml:space="preserve">OR/CI(95%)         P-Value        </w:t>
            </w:r>
          </w:p>
        </w:tc>
      </w:tr>
      <w:tr w:rsidR="005D1FC7" w:rsidRPr="000B55F1" w14:paraId="2E1B3247" w14:textId="77777777" w:rsidTr="005D1FC7">
        <w:trPr>
          <w:trHeight w:val="344"/>
        </w:trPr>
        <w:tc>
          <w:tcPr>
            <w:tcW w:w="111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44" w:type="dxa"/>
              <w:bottom w:w="0" w:type="dxa"/>
              <w:right w:w="44" w:type="dxa"/>
            </w:tcMar>
            <w:hideMark/>
          </w:tcPr>
          <w:p w14:paraId="4729EAA2" w14:textId="77777777" w:rsidR="005D1FC7" w:rsidRPr="000B55F1" w:rsidRDefault="005D1FC7" w:rsidP="005D1FC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r w:rsidRPr="000B55F1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Genotype      CAD(n=2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00</w:t>
            </w:r>
            <w:r w:rsidRPr="000B55F1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)  non-CAD (n=2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20</w:t>
            </w:r>
            <w:r w:rsidRPr="000B55F1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 xml:space="preserve">)                   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 xml:space="preserve">     </w:t>
            </w:r>
            <w:r w:rsidRPr="000B55F1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 xml:space="preserve">Allele    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 xml:space="preserve">   </w:t>
            </w:r>
            <w:r w:rsidRPr="000B55F1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CAD(n=2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00</w:t>
            </w:r>
            <w:r w:rsidRPr="000B55F1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)  non-CAD  (n=2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20</w:t>
            </w:r>
            <w:r w:rsidRPr="000B55F1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)</w:t>
            </w:r>
          </w:p>
        </w:tc>
      </w:tr>
      <w:tr w:rsidR="005D1FC7" w:rsidRPr="000B55F1" w14:paraId="52598268" w14:textId="77777777" w:rsidTr="005D1FC7">
        <w:trPr>
          <w:trHeight w:val="1010"/>
        </w:trPr>
        <w:tc>
          <w:tcPr>
            <w:tcW w:w="11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44" w:type="dxa"/>
              <w:bottom w:w="0" w:type="dxa"/>
              <w:right w:w="44" w:type="dxa"/>
            </w:tcMar>
            <w:hideMark/>
          </w:tcPr>
          <w:p w14:paraId="64649712" w14:textId="77777777" w:rsidR="005D1FC7" w:rsidRPr="000B55F1" w:rsidRDefault="005D1FC7" w:rsidP="005D1FC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r w:rsidRPr="000B55F1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rs10757274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</w:t>
            </w:r>
          </w:p>
          <w:p w14:paraId="0204801C" w14:textId="77777777" w:rsidR="005D1FC7" w:rsidRPr="000B55F1" w:rsidRDefault="005D1FC7" w:rsidP="005D1FC7">
            <w:pPr>
              <w:tabs>
                <w:tab w:val="left" w:pos="0"/>
                <w:tab w:val="left" w:pos="832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AA            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73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36.5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)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159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72.3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)</w:t>
            </w:r>
          </w:p>
          <w:p w14:paraId="01B35B3D" w14:textId="77777777" w:rsidR="005D1FC7" w:rsidRPr="000B55F1" w:rsidRDefault="005D1FC7" w:rsidP="005D1FC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AG            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88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44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)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53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24.1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)                                </w:t>
            </w:r>
            <w:r w:rsidRPr="000B55F1">
              <w:rPr>
                <w:rFonts w:ascii="Times New Roman" w:eastAsia="Times New Roman" w:hAnsi="Times New Roman" w:cs="Times New Roman"/>
                <w:b/>
                <w:i/>
                <w:sz w:val="16"/>
                <w:szCs w:val="24"/>
              </w:rPr>
              <w:t xml:space="preserve">0.001                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A/G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58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/0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42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      0.8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4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/0.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6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 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 69.31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3.81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/2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75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5.27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        </w:t>
            </w:r>
            <w:r w:rsidRPr="000B55F1">
              <w:rPr>
                <w:rFonts w:ascii="Times New Roman" w:eastAsia="Times New Roman" w:hAnsi="Times New Roman" w:cs="Times New Roman"/>
                <w:b/>
                <w:i/>
                <w:sz w:val="16"/>
                <w:szCs w:val="24"/>
              </w:rPr>
              <w:t>0.00</w:t>
            </w:r>
            <w:r w:rsidRPr="000B55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24"/>
              </w:rPr>
              <w:t>1</w:t>
            </w:r>
          </w:p>
          <w:p w14:paraId="58BFD4F4" w14:textId="77777777" w:rsidR="005D1FC7" w:rsidRPr="000B55F1" w:rsidRDefault="005D1FC7" w:rsidP="005D1FC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GG            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39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19.5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)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8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3.6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)</w:t>
            </w:r>
          </w:p>
        </w:tc>
      </w:tr>
      <w:tr w:rsidR="005D1FC7" w:rsidRPr="000B55F1" w14:paraId="6E60896C" w14:textId="77777777" w:rsidTr="005D1FC7">
        <w:trPr>
          <w:trHeight w:val="1042"/>
        </w:trPr>
        <w:tc>
          <w:tcPr>
            <w:tcW w:w="11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44" w:type="dxa"/>
              <w:bottom w:w="0" w:type="dxa"/>
              <w:right w:w="44" w:type="dxa"/>
            </w:tcMar>
            <w:hideMark/>
          </w:tcPr>
          <w:p w14:paraId="4EECA5F3" w14:textId="77777777" w:rsidR="005D1FC7" w:rsidRPr="000B55F1" w:rsidRDefault="005D1FC7" w:rsidP="005D1FC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r w:rsidRPr="000B55F1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rs2383207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</w:t>
            </w:r>
          </w:p>
          <w:p w14:paraId="67A730C5" w14:textId="77777777" w:rsidR="005D1FC7" w:rsidRPr="000B55F1" w:rsidRDefault="005D1FC7" w:rsidP="005D1FC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AA         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3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1.5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)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8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3.6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)</w:t>
            </w:r>
          </w:p>
          <w:p w14:paraId="1406D913" w14:textId="77777777" w:rsidR="005D1FC7" w:rsidRPr="000B55F1" w:rsidRDefault="005D1FC7" w:rsidP="005D1FC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AG         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38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19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)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43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19.5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)                                0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379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           A/G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11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/0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89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     0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13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/0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87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    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13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        1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25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/0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82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1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.9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0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          </w:t>
            </w:r>
            <w:r w:rsidRPr="000B55F1"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24"/>
              </w:rPr>
              <w:t>287</w:t>
            </w:r>
          </w:p>
          <w:p w14:paraId="65C269C5" w14:textId="77777777" w:rsidR="005D1FC7" w:rsidRPr="000B55F1" w:rsidRDefault="005D1FC7" w:rsidP="005D1FC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GG         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159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79.5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)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169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76.8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)</w:t>
            </w:r>
          </w:p>
        </w:tc>
      </w:tr>
      <w:tr w:rsidR="005D1FC7" w:rsidRPr="000B55F1" w14:paraId="4AB2BC38" w14:textId="77777777" w:rsidTr="005D1FC7">
        <w:trPr>
          <w:trHeight w:val="946"/>
        </w:trPr>
        <w:tc>
          <w:tcPr>
            <w:tcW w:w="11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44" w:type="dxa"/>
              <w:bottom w:w="0" w:type="dxa"/>
              <w:right w:w="44" w:type="dxa"/>
            </w:tcMar>
            <w:hideMark/>
          </w:tcPr>
          <w:p w14:paraId="0884F2CB" w14:textId="77777777" w:rsidR="005D1FC7" w:rsidRPr="000B55F1" w:rsidRDefault="005D1FC7" w:rsidP="005D1FC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r w:rsidRPr="000B55F1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 xml:space="preserve">rs2383206 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</w:t>
            </w:r>
          </w:p>
          <w:p w14:paraId="6F630147" w14:textId="77777777" w:rsidR="005D1FC7" w:rsidRPr="000B55F1" w:rsidRDefault="005D1FC7" w:rsidP="005D1FC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AA         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44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22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)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20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54.5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) </w:t>
            </w:r>
          </w:p>
          <w:p w14:paraId="4434EF16" w14:textId="77777777" w:rsidR="005D1FC7" w:rsidRPr="000B55F1" w:rsidRDefault="005D1FC7" w:rsidP="005D1FC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AG        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10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5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5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)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9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35.9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)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ab/>
              <w:t xml:space="preserve">                         </w:t>
            </w:r>
            <w:r w:rsidRPr="000B55F1">
              <w:rPr>
                <w:rFonts w:ascii="Times New Roman" w:eastAsia="Times New Roman" w:hAnsi="Times New Roman" w:cs="Times New Roman"/>
                <w:b/>
                <w:i/>
                <w:sz w:val="16"/>
                <w:szCs w:val="24"/>
              </w:rPr>
              <w:t xml:space="preserve">0.001               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A/G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49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/0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51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      0.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2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/0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28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 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46.83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2.69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2.01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3.58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           </w:t>
            </w:r>
            <w:r w:rsidRPr="000B55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24"/>
              </w:rPr>
              <w:t>0.001</w:t>
            </w:r>
          </w:p>
          <w:p w14:paraId="3DC50738" w14:textId="77777777" w:rsidR="005D1FC7" w:rsidRPr="000B55F1" w:rsidRDefault="005D1FC7" w:rsidP="005D1FC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GG        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46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23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)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21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9.6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) </w:t>
            </w:r>
          </w:p>
        </w:tc>
      </w:tr>
      <w:tr w:rsidR="005D1FC7" w:rsidRPr="000B55F1" w14:paraId="10786293" w14:textId="77777777" w:rsidTr="005D1FC7">
        <w:trPr>
          <w:trHeight w:val="992"/>
        </w:trPr>
        <w:tc>
          <w:tcPr>
            <w:tcW w:w="11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44" w:type="dxa"/>
              <w:bottom w:w="0" w:type="dxa"/>
              <w:right w:w="44" w:type="dxa"/>
            </w:tcMar>
            <w:hideMark/>
          </w:tcPr>
          <w:p w14:paraId="45EB981F" w14:textId="77777777" w:rsidR="005D1FC7" w:rsidRPr="000B55F1" w:rsidRDefault="005D1FC7" w:rsidP="005D1FC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</w:pPr>
            <w:r w:rsidRPr="000B55F1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rs10811656</w:t>
            </w:r>
          </w:p>
          <w:p w14:paraId="7A37A6B0" w14:textId="77777777" w:rsidR="005D1FC7" w:rsidRPr="000B55F1" w:rsidRDefault="005D1FC7" w:rsidP="005D1FC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CC         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40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0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)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25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56.8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) </w:t>
            </w:r>
          </w:p>
          <w:p w14:paraId="4402AE71" w14:textId="77777777" w:rsidR="005D1FC7" w:rsidRPr="000B55F1" w:rsidRDefault="005D1FC7" w:rsidP="005D1FC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CT         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00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50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)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75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34.1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)                                </w:t>
            </w:r>
            <w:r w:rsidRPr="000B55F1">
              <w:rPr>
                <w:rFonts w:ascii="Times New Roman" w:eastAsia="Times New Roman" w:hAnsi="Times New Roman" w:cs="Times New Roman"/>
                <w:b/>
                <w:i/>
                <w:sz w:val="16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24"/>
              </w:rPr>
              <w:t>1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C/T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0.4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5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/0.5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5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      0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7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4/0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2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6        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72.80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3.45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/2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58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4.61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</w:t>
            </w:r>
            <w:r w:rsidRPr="000B55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24"/>
              </w:rPr>
              <w:t>0.001</w:t>
            </w:r>
          </w:p>
          <w:p w14:paraId="35EAEC4F" w14:textId="77777777" w:rsidR="005D1FC7" w:rsidRPr="000B55F1" w:rsidRDefault="005D1FC7" w:rsidP="005D1FC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TT         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60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3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0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)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0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9.1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)</w:t>
            </w:r>
          </w:p>
        </w:tc>
      </w:tr>
      <w:tr w:rsidR="005D1FC7" w:rsidRPr="000B55F1" w14:paraId="3F39065B" w14:textId="77777777" w:rsidTr="005D1FC7">
        <w:trPr>
          <w:trHeight w:val="1038"/>
        </w:trPr>
        <w:tc>
          <w:tcPr>
            <w:tcW w:w="11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44" w:type="dxa"/>
              <w:bottom w:w="0" w:type="dxa"/>
              <w:right w:w="44" w:type="dxa"/>
            </w:tcMar>
            <w:hideMark/>
          </w:tcPr>
          <w:p w14:paraId="756A6D01" w14:textId="77777777" w:rsidR="005D1FC7" w:rsidRPr="000B55F1" w:rsidRDefault="005D1FC7" w:rsidP="005D1FC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r w:rsidRPr="000B55F1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rs10757278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</w:t>
            </w:r>
          </w:p>
          <w:p w14:paraId="0EE4A3C5" w14:textId="77777777" w:rsidR="005D1FC7" w:rsidRPr="000B55F1" w:rsidRDefault="005D1FC7" w:rsidP="005D1FC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AA        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5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37.5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)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165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5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) </w:t>
            </w:r>
          </w:p>
          <w:p w14:paraId="746B7F53" w14:textId="77777777" w:rsidR="005D1FC7" w:rsidRPr="000B55F1" w:rsidRDefault="005D1FC7" w:rsidP="005D1FC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AG        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97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48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.5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)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47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21.4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)                                </w:t>
            </w:r>
            <w:r w:rsidRPr="000B55F1">
              <w:rPr>
                <w:rFonts w:ascii="Times New Roman" w:eastAsia="Times New Roman" w:hAnsi="Times New Roman" w:cs="Times New Roman"/>
                <w:b/>
                <w:i/>
                <w:sz w:val="16"/>
                <w:szCs w:val="24"/>
              </w:rPr>
              <w:t xml:space="preserve">0.001               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A/G      0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62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/0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3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8           0.86/0.14     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     62.82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3.70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/2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65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5.18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          </w:t>
            </w:r>
            <w:r w:rsidRPr="000B55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24"/>
              </w:rPr>
              <w:t>0.001</w:t>
            </w:r>
          </w:p>
          <w:p w14:paraId="5B008D49" w14:textId="77777777" w:rsidR="005D1FC7" w:rsidRPr="000B55F1" w:rsidRDefault="005D1FC7" w:rsidP="005D1FC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</w:pP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GG           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  28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1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4)       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  8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>3.6</w:t>
            </w:r>
            <w:r w:rsidRPr="000B55F1">
              <w:rPr>
                <w:rFonts w:ascii="Times New Roman" w:eastAsia="Times New Roman" w:hAnsi="Times New Roman" w:cs="Times New Roman"/>
                <w:b/>
                <w:sz w:val="16"/>
                <w:szCs w:val="24"/>
              </w:rPr>
              <w:t xml:space="preserve">) </w:t>
            </w:r>
          </w:p>
        </w:tc>
      </w:tr>
    </w:tbl>
    <w:p w14:paraId="69A429C1" w14:textId="77777777" w:rsidR="000913F1" w:rsidRDefault="000913F1" w:rsidP="000913F1">
      <w:pPr>
        <w:autoSpaceDE w:val="0"/>
        <w:autoSpaceDN w:val="0"/>
        <w:adjustRightInd w:val="0"/>
        <w:spacing w:after="0" w:line="360" w:lineRule="auto"/>
        <w:ind w:left="-709"/>
        <w:jc w:val="both"/>
        <w:rPr>
          <w:rFonts w:ascii="Times New Roman" w:hAnsi="Times New Roman" w:cs="Times New Roman"/>
          <w:sz w:val="20"/>
          <w:szCs w:val="20"/>
        </w:rPr>
      </w:pPr>
    </w:p>
    <w:p w14:paraId="59E2CE8B" w14:textId="77777777" w:rsidR="000913F1" w:rsidRDefault="000913F1" w:rsidP="000913F1">
      <w:pPr>
        <w:autoSpaceDE w:val="0"/>
        <w:autoSpaceDN w:val="0"/>
        <w:adjustRightInd w:val="0"/>
        <w:spacing w:after="0" w:line="360" w:lineRule="auto"/>
        <w:ind w:left="-709"/>
        <w:jc w:val="both"/>
        <w:rPr>
          <w:rFonts w:ascii="Times New Roman" w:hAnsi="Times New Roman" w:cs="Times New Roman"/>
          <w:sz w:val="16"/>
          <w:szCs w:val="24"/>
        </w:rPr>
      </w:pPr>
      <w:r w:rsidRPr="009F7803">
        <w:rPr>
          <w:rFonts w:ascii="Times New Roman" w:hAnsi="Times New Roman" w:cs="Times New Roman"/>
          <w:sz w:val="16"/>
          <w:szCs w:val="24"/>
        </w:rPr>
        <w:t xml:space="preserve"> </w:t>
      </w:r>
      <w:r w:rsidRPr="008044B2">
        <w:rPr>
          <w:rFonts w:ascii="Times New Roman" w:hAnsi="Times New Roman" w:cs="Times New Roman"/>
          <w:sz w:val="16"/>
          <w:szCs w:val="24"/>
        </w:rPr>
        <w:t>OR: Odd Ratio, CI: Confidence Interval *The genotypic and allelic frequency distributions of polymorphisms between the groups were compared using x</w:t>
      </w:r>
      <w:r w:rsidRPr="008044B2">
        <w:rPr>
          <w:rFonts w:ascii="Times New Roman" w:hAnsi="Times New Roman" w:cs="Times New Roman"/>
          <w:sz w:val="16"/>
          <w:szCs w:val="24"/>
          <w:vertAlign w:val="superscript"/>
        </w:rPr>
        <w:t>2</w:t>
      </w:r>
      <w:r w:rsidRPr="008044B2">
        <w:rPr>
          <w:rFonts w:ascii="Times New Roman" w:hAnsi="Times New Roman" w:cs="Times New Roman"/>
          <w:sz w:val="16"/>
          <w:szCs w:val="24"/>
        </w:rPr>
        <w:t xml:space="preserve"> and HWE test. In all cases differences were considered significant at p&lt; 0.05.</w:t>
      </w:r>
    </w:p>
    <w:p w14:paraId="6D1A86E1" w14:textId="1426417E" w:rsidR="00BF76BE" w:rsidRDefault="00BF76BE"/>
    <w:p w14:paraId="1D4B5C9C" w14:textId="77777777" w:rsidR="00E67FA4" w:rsidRDefault="00E67FA4"/>
    <w:p w14:paraId="6B3476B3" w14:textId="6D9992CB" w:rsidR="00E67FA4" w:rsidRDefault="00E67FA4"/>
    <w:p w14:paraId="37A15AD3" w14:textId="37A295E5" w:rsidR="006D28E3" w:rsidRDefault="006D28E3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2728530" wp14:editId="3AA78C1B">
            <wp:simplePos x="0" y="0"/>
            <wp:positionH relativeFrom="column">
              <wp:posOffset>-233045</wp:posOffset>
            </wp:positionH>
            <wp:positionV relativeFrom="paragraph">
              <wp:posOffset>0</wp:posOffset>
            </wp:positionV>
            <wp:extent cx="5924550" cy="2454910"/>
            <wp:effectExtent l="0" t="0" r="0" b="0"/>
            <wp:wrapTopAndBottom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2454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AAB4C67" w14:textId="465FA15B" w:rsidR="006D0411" w:rsidRPr="00AB1DF4" w:rsidRDefault="00F912D7" w:rsidP="00AB1DF4">
      <w:pPr>
        <w:spacing w:line="360" w:lineRule="auto"/>
        <w:jc w:val="both"/>
        <w:rPr>
          <w:rFonts w:ascii="Times New Roman" w:hAnsi="Times New Roman" w:cs="Times New Roman"/>
          <w:bCs/>
          <w:color w:val="000000"/>
        </w:rPr>
      </w:pPr>
      <w:r w:rsidRPr="00AB1DF4">
        <w:rPr>
          <w:noProof/>
        </w:rPr>
        <w:drawing>
          <wp:anchor distT="0" distB="0" distL="114300" distR="114300" simplePos="0" relativeHeight="251658240" behindDoc="0" locked="0" layoutInCell="1" allowOverlap="1" wp14:anchorId="351801B1" wp14:editId="2DCBFB23">
            <wp:simplePos x="0" y="0"/>
            <wp:positionH relativeFrom="column">
              <wp:posOffset>-112395</wp:posOffset>
            </wp:positionH>
            <wp:positionV relativeFrom="paragraph">
              <wp:posOffset>945270</wp:posOffset>
            </wp:positionV>
            <wp:extent cx="5805805" cy="2885482"/>
            <wp:effectExtent l="0" t="0" r="444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805" cy="28854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6D28E3" w:rsidRPr="00AB1DF4">
        <w:rPr>
          <w:rFonts w:ascii="Times New Roman" w:hAnsi="Times New Roman" w:cs="Times New Roman"/>
          <w:b/>
          <w:bCs/>
        </w:rPr>
        <w:t xml:space="preserve">Supplementary </w:t>
      </w:r>
      <w:r w:rsidR="006D28E3" w:rsidRPr="00AB1DF4">
        <w:rPr>
          <w:rFonts w:ascii="Times New Roman" w:hAnsi="Times New Roman"/>
          <w:b/>
        </w:rPr>
        <w:t xml:space="preserve">Figure 1: </w:t>
      </w:r>
      <w:r w:rsidR="00076A83" w:rsidRPr="00AB1DF4">
        <w:rPr>
          <w:rFonts w:ascii="Times New Roman" w:eastAsia="Times New Roman" w:hAnsi="Times New Roman" w:cs="Times New Roman"/>
          <w:color w:val="1D2228"/>
        </w:rPr>
        <w:t>The</w:t>
      </w:r>
      <w:r w:rsidR="00076A83" w:rsidRPr="00AB1DF4">
        <w:rPr>
          <w:rFonts w:ascii="Times New Roman" w:eastAsia="Times New Roman" w:hAnsi="Times New Roman" w:cs="Times New Roman"/>
          <w:color w:val="1D2228"/>
        </w:rPr>
        <w:t xml:space="preserve"> analyses of the expression levels of ANRIL </w:t>
      </w:r>
      <w:r w:rsidR="00076A83" w:rsidRPr="00AB1DF4">
        <w:rPr>
          <w:rFonts w:ascii="Times New Roman" w:eastAsia="Times New Roman" w:hAnsi="Times New Roman" w:cs="Times New Roman"/>
          <w:color w:val="1D2228"/>
        </w:rPr>
        <w:t xml:space="preserve">linear transcript variants </w:t>
      </w:r>
      <w:r w:rsidR="00076A83" w:rsidRPr="00AB1DF4">
        <w:rPr>
          <w:rFonts w:ascii="Times New Roman" w:eastAsia="Times New Roman" w:hAnsi="Times New Roman" w:cs="Times New Roman"/>
          <w:color w:val="1D2228"/>
        </w:rPr>
        <w:t>according to CAD risk genotype</w:t>
      </w:r>
      <w:r w:rsidRPr="00AB1DF4">
        <w:rPr>
          <w:rFonts w:ascii="Times New Roman" w:eastAsia="Times New Roman" w:hAnsi="Times New Roman" w:cs="Times New Roman"/>
          <w:color w:val="1D2228"/>
        </w:rPr>
        <w:t xml:space="preserve">s. A: the results of rs10811656, B: the results of rs10757278. </w:t>
      </w:r>
      <w:r w:rsidRPr="00AB1DF4">
        <w:rPr>
          <w:rFonts w:ascii="Times New Roman" w:hAnsi="Times New Roman" w:cs="Times New Roman"/>
          <w:bCs/>
          <w:color w:val="000000"/>
        </w:rPr>
        <w:t>AU: Arbitrary Unit</w:t>
      </w:r>
      <w:r w:rsidRPr="00AB1DF4">
        <w:rPr>
          <w:rFonts w:ascii="Times New Roman" w:hAnsi="Times New Roman" w:cs="Times New Roman"/>
          <w:bCs/>
          <w:color w:val="000000"/>
        </w:rPr>
        <w:t>,</w:t>
      </w:r>
      <w:r w:rsidRPr="00AB1DF4">
        <w:rPr>
          <w:rFonts w:ascii="Times New Roman" w:hAnsi="Times New Roman" w:cs="Times New Roman"/>
          <w:bCs/>
          <w:color w:val="000000"/>
        </w:rPr>
        <w:t xml:space="preserve"> </w:t>
      </w:r>
      <w:r w:rsidRPr="00AB1DF4">
        <w:rPr>
          <w:rFonts w:ascii="Times New Roman" w:hAnsi="Times New Roman" w:cs="Times New Roman"/>
          <w:bCs/>
          <w:color w:val="000000"/>
        </w:rPr>
        <w:t>EAT: Epicardial adipose tissue, MAT: Mediastinal adipose tissue</w:t>
      </w:r>
    </w:p>
    <w:p w14:paraId="6130BC77" w14:textId="77777777" w:rsidR="00F912D7" w:rsidRPr="00F912D7" w:rsidRDefault="00F912D7">
      <w:pPr>
        <w:rPr>
          <w:rFonts w:ascii="Times New Roman" w:eastAsia="Times New Roman" w:hAnsi="Times New Roman" w:cs="Times New Roman"/>
          <w:color w:val="1D2228"/>
          <w:szCs w:val="24"/>
        </w:rPr>
      </w:pPr>
    </w:p>
    <w:p w14:paraId="6133D2BB" w14:textId="49BCAEAB" w:rsidR="006D0411" w:rsidRPr="00AB1DF4" w:rsidRDefault="006D28E3" w:rsidP="00AB1DF4">
      <w:pPr>
        <w:spacing w:line="360" w:lineRule="auto"/>
        <w:jc w:val="both"/>
      </w:pPr>
      <w:r w:rsidRPr="00AB1DF4">
        <w:rPr>
          <w:rFonts w:ascii="Times New Roman" w:hAnsi="Times New Roman" w:cs="Times New Roman"/>
          <w:b/>
          <w:bCs/>
        </w:rPr>
        <w:t xml:space="preserve">Supplementary </w:t>
      </w:r>
      <w:r w:rsidRPr="00AB1DF4">
        <w:rPr>
          <w:rFonts w:ascii="Times New Roman" w:hAnsi="Times New Roman"/>
          <w:b/>
        </w:rPr>
        <w:t>Figure 2:</w:t>
      </w:r>
      <w:r w:rsidR="006C31A6" w:rsidRPr="00AB1DF4">
        <w:rPr>
          <w:rFonts w:ascii="Times New Roman" w:hAnsi="Times New Roman"/>
          <w:b/>
        </w:rPr>
        <w:t xml:space="preserve"> </w:t>
      </w:r>
      <w:r w:rsidR="006C31A6" w:rsidRPr="00AB1DF4">
        <w:rPr>
          <w:rFonts w:ascii="Times New Roman" w:hAnsi="Times New Roman" w:cs="Times New Roman"/>
          <w:color w:val="000000"/>
        </w:rPr>
        <w:t>The correlation analyses between expression levels of candidate genes and risk factors of CAD</w:t>
      </w:r>
      <w:r w:rsidR="00F912D7" w:rsidRPr="00AB1DF4">
        <w:rPr>
          <w:rFonts w:ascii="Times New Roman" w:hAnsi="Times New Roman" w:cs="Times New Roman"/>
          <w:color w:val="000000"/>
        </w:rPr>
        <w:t xml:space="preserve">. </w:t>
      </w:r>
      <w:r w:rsidR="00AB1DF4" w:rsidRPr="00AB1DF4">
        <w:rPr>
          <w:rFonts w:ascii="Times New Roman" w:hAnsi="Times New Roman" w:cs="Times New Roman"/>
          <w:color w:val="000000"/>
        </w:rPr>
        <w:t xml:space="preserve">A: the correlation analysis of ANRIL expression and CAD risk factors. B: </w:t>
      </w:r>
      <w:r w:rsidR="00AB1DF4" w:rsidRPr="00AB1DF4">
        <w:rPr>
          <w:rFonts w:ascii="Times New Roman" w:hAnsi="Times New Roman" w:cs="Times New Roman"/>
          <w:color w:val="000000"/>
        </w:rPr>
        <w:t xml:space="preserve">the correlation analysis of </w:t>
      </w:r>
      <w:r w:rsidR="00AB1DF4" w:rsidRPr="00AB1DF4">
        <w:rPr>
          <w:rFonts w:ascii="Times New Roman" w:hAnsi="Times New Roman" w:cs="Times New Roman"/>
          <w:color w:val="000000"/>
        </w:rPr>
        <w:t>circ</w:t>
      </w:r>
      <w:r w:rsidR="00AB1DF4" w:rsidRPr="00AB1DF4">
        <w:rPr>
          <w:rFonts w:ascii="Times New Roman" w:hAnsi="Times New Roman" w:cs="Times New Roman"/>
          <w:color w:val="000000"/>
        </w:rPr>
        <w:t>ANRIL expression and CAD risk factors</w:t>
      </w:r>
      <w:r w:rsidR="00AB1DF4" w:rsidRPr="00AB1DF4">
        <w:rPr>
          <w:rFonts w:ascii="Times New Roman" w:hAnsi="Times New Roman" w:cs="Times New Roman"/>
          <w:color w:val="000000"/>
        </w:rPr>
        <w:t>.</w:t>
      </w:r>
      <w:r w:rsidR="00AB1DF4" w:rsidRPr="00AB1DF4">
        <w:rPr>
          <w:rFonts w:ascii="Times New Roman" w:hAnsi="Times New Roman" w:cs="Times New Roman"/>
          <w:bCs/>
          <w:color w:val="000000"/>
        </w:rPr>
        <w:t xml:space="preserve"> </w:t>
      </w:r>
      <w:r w:rsidR="00F912D7" w:rsidRPr="00AB1DF4">
        <w:rPr>
          <w:rFonts w:ascii="Times New Roman" w:hAnsi="Times New Roman" w:cs="Times New Roman"/>
          <w:bCs/>
          <w:color w:val="000000"/>
        </w:rPr>
        <w:t>PDMC: Peripheral Blood Mono</w:t>
      </w:r>
      <w:r w:rsidR="00F912D7" w:rsidRPr="00AB1DF4">
        <w:rPr>
          <w:rFonts w:ascii="Times New Roman" w:hAnsi="Times New Roman" w:cs="Times New Roman"/>
          <w:bCs/>
          <w:color w:val="000000"/>
        </w:rPr>
        <w:t xml:space="preserve">nuclear Cells, BMI: </w:t>
      </w:r>
      <w:r w:rsidR="00AB1DF4" w:rsidRPr="00AB1DF4">
        <w:rPr>
          <w:rFonts w:ascii="Times New Roman" w:hAnsi="Times New Roman" w:cs="Times New Roman"/>
          <w:bCs/>
          <w:color w:val="000000"/>
        </w:rPr>
        <w:t xml:space="preserve">Body mass index, TC: Total </w:t>
      </w:r>
      <w:r w:rsidR="00AB1DF4" w:rsidRPr="00AB1DF4">
        <w:rPr>
          <w:rFonts w:ascii="Times New Roman" w:hAnsi="Times New Roman" w:cs="Times New Roman"/>
        </w:rPr>
        <w:t>cholesterol</w:t>
      </w:r>
      <w:r w:rsidR="00AB1DF4" w:rsidRPr="00AB1DF4">
        <w:rPr>
          <w:rFonts w:ascii="Times New Roman" w:hAnsi="Times New Roman" w:cs="Times New Roman"/>
        </w:rPr>
        <w:t>, LDL: L</w:t>
      </w:r>
      <w:r w:rsidR="00AB1DF4" w:rsidRPr="00AB1DF4">
        <w:rPr>
          <w:rFonts w:ascii="Times New Roman" w:hAnsi="Times New Roman" w:cs="Times New Roman"/>
        </w:rPr>
        <w:t>ow density lipoprotein cholesterol</w:t>
      </w:r>
      <w:r w:rsidR="00AB1DF4" w:rsidRPr="00AB1DF4">
        <w:rPr>
          <w:rFonts w:ascii="Times New Roman" w:hAnsi="Times New Roman" w:cs="Times New Roman"/>
        </w:rPr>
        <w:t xml:space="preserve">, HDL: </w:t>
      </w:r>
      <w:r w:rsidR="00AB1DF4" w:rsidRPr="00AB1DF4">
        <w:rPr>
          <w:rFonts w:ascii="Times New Roman" w:hAnsi="Times New Roman" w:cs="Times New Roman"/>
        </w:rPr>
        <w:t>high-</w:t>
      </w:r>
      <w:r w:rsidR="00AB1DF4" w:rsidRPr="00AB1DF4">
        <w:rPr>
          <w:rFonts w:ascii="Times New Roman" w:hAnsi="Times New Roman" w:cs="Times New Roman"/>
        </w:rPr>
        <w:t>density lipoprotein cholesterol, TG: Triglyceride and BP: Blood pressure.</w:t>
      </w:r>
    </w:p>
    <w:sectPr w:rsidR="006D0411" w:rsidRPr="00AB1D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BookAntiqua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3F1"/>
    <w:rsid w:val="00076A83"/>
    <w:rsid w:val="000913F1"/>
    <w:rsid w:val="005D1FC7"/>
    <w:rsid w:val="00685982"/>
    <w:rsid w:val="006C31A6"/>
    <w:rsid w:val="006D0411"/>
    <w:rsid w:val="006D28E3"/>
    <w:rsid w:val="006D749E"/>
    <w:rsid w:val="007F6FDA"/>
    <w:rsid w:val="00AB1DF4"/>
    <w:rsid w:val="00BF76BE"/>
    <w:rsid w:val="00D31C1B"/>
    <w:rsid w:val="00DD35A9"/>
    <w:rsid w:val="00E67FA4"/>
    <w:rsid w:val="00E73E7F"/>
    <w:rsid w:val="00F912D7"/>
    <w:rsid w:val="00F91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B3968"/>
  <w15:chartTrackingRefBased/>
  <w15:docId w15:val="{098F0017-9D38-4775-995A-CEFBACAA0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3F1"/>
    <w:pPr>
      <w:spacing w:after="200" w:line="276" w:lineRule="auto"/>
    </w:pPr>
    <w:rPr>
      <w:rFonts w:eastAsiaTheme="minorEastAsia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913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913F1"/>
    <w:rPr>
      <w:rFonts w:ascii="Courier New" w:eastAsia="Times New Roman" w:hAnsi="Courier New" w:cs="Courier New"/>
      <w:sz w:val="20"/>
      <w:szCs w:val="20"/>
      <w:lang w:eastAsia="tr-TR"/>
    </w:rPr>
  </w:style>
  <w:style w:type="table" w:customStyle="1" w:styleId="AkGlgeleme1">
    <w:name w:val="Açık Gölgeleme1"/>
    <w:basedOn w:val="TableNormal"/>
    <w:uiPriority w:val="60"/>
    <w:rsid w:val="005D1F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664</Words>
  <Characters>379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4</cp:revision>
  <dcterms:created xsi:type="dcterms:W3CDTF">2023-09-17T20:00:00Z</dcterms:created>
  <dcterms:modified xsi:type="dcterms:W3CDTF">2023-11-23T19:55:00Z</dcterms:modified>
</cp:coreProperties>
</file>